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DF19E" w14:textId="3BEC939F" w:rsidR="00801F5A" w:rsidRPr="005628E5" w:rsidRDefault="00801F5A" w:rsidP="00801F5A">
      <w:pPr>
        <w:shd w:val="clear" w:color="auto" w:fill="FFFFFF"/>
        <w:spacing w:line="240" w:lineRule="auto"/>
        <w:rPr>
          <w:rFonts w:eastAsia="Times New Roman"/>
          <w:b/>
        </w:rPr>
      </w:pPr>
      <w:r>
        <w:rPr>
          <w:rFonts w:eastAsia="Times New Roman"/>
          <w:b/>
        </w:rPr>
        <w:t>S</w:t>
      </w:r>
      <w:r w:rsidR="003437DA">
        <w:rPr>
          <w:rFonts w:eastAsia="Times New Roman"/>
          <w:b/>
        </w:rPr>
        <w:t>3</w:t>
      </w:r>
      <w:r>
        <w:rPr>
          <w:rFonts w:eastAsia="Times New Roman"/>
          <w:b/>
        </w:rPr>
        <w:t xml:space="preserve"> </w:t>
      </w:r>
      <w:r w:rsidRPr="005628E5">
        <w:rPr>
          <w:rFonts w:eastAsia="Times New Roman"/>
          <w:b/>
        </w:rPr>
        <w:t>Table. Number and percentage of rapid progressors separated by the four rapid progressor definitions</w:t>
      </w:r>
      <w:r>
        <w:rPr>
          <w:rFonts w:eastAsia="Times New Roman"/>
          <w:b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89"/>
        <w:gridCol w:w="1886"/>
        <w:gridCol w:w="1889"/>
        <w:gridCol w:w="1887"/>
        <w:gridCol w:w="1889"/>
      </w:tblGrid>
      <w:tr w:rsidR="00801F5A" w:rsidRPr="005628E5" w14:paraId="3A7CC5B1" w14:textId="77777777" w:rsidTr="007C0ED0">
        <w:trPr>
          <w:trHeight w:val="144"/>
        </w:trPr>
        <w:tc>
          <w:tcPr>
            <w:tcW w:w="9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B0BEC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Definitions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5282F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EXPEDITION</w:t>
            </w:r>
          </w:p>
          <w:p w14:paraId="64D38FE7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(n=368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48249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EXPEDITION 2</w:t>
            </w:r>
          </w:p>
          <w:p w14:paraId="1646FD8B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(n=391)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97ADD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EXPEDITION 3</w:t>
            </w:r>
          </w:p>
          <w:p w14:paraId="1B6B410F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(n=844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BAEF1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Pooled</w:t>
            </w:r>
          </w:p>
          <w:p w14:paraId="6163533A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5628E5">
              <w:rPr>
                <w:rFonts w:eastAsia="Times New Roman"/>
                <w:b/>
                <w:sz w:val="18"/>
                <w:szCs w:val="18"/>
              </w:rPr>
              <w:t>(n=1603)</w:t>
            </w:r>
          </w:p>
        </w:tc>
      </w:tr>
      <w:tr w:rsidR="00801F5A" w:rsidRPr="005628E5" w14:paraId="3A00E0C7" w14:textId="77777777" w:rsidTr="007C0ED0">
        <w:trPr>
          <w:trHeight w:val="144"/>
        </w:trPr>
        <w:tc>
          <w:tcPr>
            <w:tcW w:w="9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8E72C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ADAS-Cog14 &gt; 22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974F3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36 (9.8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872AE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45 (11.5%)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46655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66 (7.8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6C503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147 (9.2%)</w:t>
            </w:r>
          </w:p>
        </w:tc>
      </w:tr>
      <w:tr w:rsidR="00801F5A" w:rsidRPr="005628E5" w14:paraId="43F49A5B" w14:textId="77777777" w:rsidTr="007C0ED0">
        <w:trPr>
          <w:trHeight w:val="144"/>
        </w:trPr>
        <w:tc>
          <w:tcPr>
            <w:tcW w:w="9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C0038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ADCS-ADL &lt; -24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13A97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35 (9.5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168F4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53 (13.6%)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43806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64 (7.6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620C9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152 (9.5%)</w:t>
            </w:r>
          </w:p>
        </w:tc>
      </w:tr>
      <w:tr w:rsidR="00801F5A" w:rsidRPr="005628E5" w14:paraId="62D3B8D1" w14:textId="77777777" w:rsidTr="007C0ED0">
        <w:trPr>
          <w:trHeight w:val="144"/>
        </w:trPr>
        <w:tc>
          <w:tcPr>
            <w:tcW w:w="9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27F03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CDR-SB &gt; 6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F436C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35 (9.5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A5BF4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44 (11.3%)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671B0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71 (8.4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442CE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150 (9.4%)</w:t>
            </w:r>
          </w:p>
        </w:tc>
      </w:tr>
      <w:tr w:rsidR="00801F5A" w:rsidRPr="005628E5" w14:paraId="737EE815" w14:textId="77777777" w:rsidTr="007C0ED0">
        <w:trPr>
          <w:trHeight w:val="144"/>
        </w:trPr>
        <w:tc>
          <w:tcPr>
            <w:tcW w:w="9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61DEA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MMSE &lt; -10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67ABE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32 (8.7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F91AF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38 (9.7%)</w:t>
            </w:r>
          </w:p>
        </w:tc>
        <w:tc>
          <w:tcPr>
            <w:tcW w:w="1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4A510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75 (8.9%)</w:t>
            </w:r>
          </w:p>
        </w:tc>
        <w:tc>
          <w:tcPr>
            <w:tcW w:w="10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D4362" w14:textId="77777777" w:rsidR="00801F5A" w:rsidRPr="005628E5" w:rsidRDefault="00801F5A" w:rsidP="007C0ED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5628E5">
              <w:rPr>
                <w:rFonts w:eastAsia="Times New Roman"/>
                <w:sz w:val="18"/>
                <w:szCs w:val="18"/>
              </w:rPr>
              <w:t>145 (9.0%)</w:t>
            </w:r>
          </w:p>
        </w:tc>
      </w:tr>
    </w:tbl>
    <w:p w14:paraId="0D1ECB3C" w14:textId="77777777" w:rsidR="000A06C2" w:rsidRDefault="000A06C2"/>
    <w:sectPr w:rsidR="000A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5A"/>
    <w:rsid w:val="000A06C2"/>
    <w:rsid w:val="003437DA"/>
    <w:rsid w:val="005A64CB"/>
    <w:rsid w:val="0080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B04B8"/>
  <w15:chartTrackingRefBased/>
  <w15:docId w15:val="{F5BF2774-3911-2F4E-A2A9-A077318A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F5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37D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62</Characters>
  <Application>Microsoft Office Word</Application>
  <DocSecurity>0</DocSecurity>
  <Lines>6</Lines>
  <Paragraphs>5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3</cp:revision>
  <dcterms:created xsi:type="dcterms:W3CDTF">2023-11-17T21:47:00Z</dcterms:created>
  <dcterms:modified xsi:type="dcterms:W3CDTF">2024-02-06T19:18:00Z</dcterms:modified>
</cp:coreProperties>
</file>